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768F2" w14:textId="6EC65BFE" w:rsidR="00605959" w:rsidRDefault="00605959" w:rsidP="00605959">
      <w:pPr>
        <w:pStyle w:val="Heading1"/>
      </w:pPr>
      <w:r>
        <w:t>Round three interview discussion guide</w:t>
      </w:r>
    </w:p>
    <w:p w14:paraId="257FFA90" w14:textId="77777777" w:rsidR="00605959" w:rsidRDefault="00605959" w:rsidP="00605959">
      <w:pPr>
        <w:pStyle w:val="Heading2"/>
      </w:pPr>
      <w:r>
        <w:t xml:space="preserve">Warm-up </w:t>
      </w:r>
    </w:p>
    <w:p w14:paraId="39BC3297" w14:textId="45470A33" w:rsidR="00605959" w:rsidRDefault="2FD01C0D" w:rsidP="00605959">
      <w:r>
        <w:t xml:space="preserve">This interview is about mass media-based social marketing campaigns in non-communicable disease prevention. These are initiatives that include a communications campaign, disseminated via mass media such as television, billboards, and social media. They usually aim to build knowledge, change attitudes, and/or change behaviours to ultimately improve health outcomes. They are </w:t>
      </w:r>
      <w:r w:rsidR="000B4FF3">
        <w:t>often</w:t>
      </w:r>
      <w:r>
        <w:t xml:space="preserve"> complemented by other initiatives, such as environmental, policy, or community-based initiatives.</w:t>
      </w:r>
    </w:p>
    <w:p w14:paraId="03EDA140" w14:textId="77777777" w:rsidR="00605959" w:rsidRDefault="00605959" w:rsidP="00605959">
      <w:r>
        <w:t>Can you tell me about your experience with such campaigns?</w:t>
      </w:r>
    </w:p>
    <w:p w14:paraId="4E4FD849" w14:textId="77777777" w:rsidR="00605959" w:rsidRPr="00BB10D8" w:rsidRDefault="00605959" w:rsidP="00605959">
      <w:pPr>
        <w:rPr>
          <w:i/>
          <w:iCs/>
        </w:rPr>
      </w:pPr>
      <w:r w:rsidRPr="00BB10D8">
        <w:rPr>
          <w:i/>
          <w:iCs/>
        </w:rPr>
        <w:t xml:space="preserve">Probing questions: </w:t>
      </w:r>
    </w:p>
    <w:p w14:paraId="68293FA9" w14:textId="77777777" w:rsidR="00605959" w:rsidRPr="00BB10D8" w:rsidRDefault="00605959" w:rsidP="00605959">
      <w:pPr>
        <w:pStyle w:val="ListParagraph"/>
        <w:numPr>
          <w:ilvl w:val="0"/>
          <w:numId w:val="2"/>
        </w:numPr>
        <w:rPr>
          <w:i/>
          <w:iCs/>
        </w:rPr>
      </w:pPr>
      <w:r>
        <w:rPr>
          <w:i/>
          <w:iCs/>
        </w:rPr>
        <w:t xml:space="preserve">What sort of campaigns have you been involved with? </w:t>
      </w:r>
      <w:r w:rsidRPr="00BB10D8">
        <w:rPr>
          <w:i/>
          <w:iCs/>
        </w:rPr>
        <w:t>How long have you been involved with campaigns of this nature?</w:t>
      </w:r>
      <w:r>
        <w:rPr>
          <w:i/>
          <w:iCs/>
        </w:rPr>
        <w:t xml:space="preserve"> </w:t>
      </w:r>
    </w:p>
    <w:p w14:paraId="7D45FFE5" w14:textId="32DED626" w:rsidR="0072145C" w:rsidRDefault="00605959" w:rsidP="009D6572">
      <w:pPr>
        <w:pStyle w:val="ListParagraph"/>
        <w:numPr>
          <w:ilvl w:val="0"/>
          <w:numId w:val="2"/>
        </w:numPr>
        <w:rPr>
          <w:i/>
          <w:iCs/>
        </w:rPr>
      </w:pPr>
      <w:r w:rsidRPr="00BB10D8">
        <w:rPr>
          <w:i/>
          <w:iCs/>
        </w:rPr>
        <w:t>What was your role in these campaigns?</w:t>
      </w:r>
    </w:p>
    <w:p w14:paraId="29CA2C46" w14:textId="6D7A219A" w:rsidR="009D6572" w:rsidRDefault="009D6572" w:rsidP="009D6572">
      <w:pPr>
        <w:pStyle w:val="ListParagraph"/>
        <w:numPr>
          <w:ilvl w:val="0"/>
          <w:numId w:val="2"/>
        </w:numPr>
        <w:rPr>
          <w:i/>
          <w:iCs/>
        </w:rPr>
      </w:pPr>
      <w:r>
        <w:rPr>
          <w:i/>
          <w:iCs/>
        </w:rPr>
        <w:t>Have you been involved in any campaigns that have failed or have had elements that did not go to plan or achieve the campaign’s objectives? What went wrong?</w:t>
      </w:r>
      <w:r w:rsidR="00C62525">
        <w:rPr>
          <w:i/>
          <w:iCs/>
        </w:rPr>
        <w:t xml:space="preserve"> Were these issues avoidable or predictable?</w:t>
      </w:r>
    </w:p>
    <w:p w14:paraId="0C841D4D" w14:textId="04E2E3FB" w:rsidR="00C62525" w:rsidRDefault="00C62525" w:rsidP="002B604C">
      <w:pPr>
        <w:pStyle w:val="Heading2"/>
      </w:pPr>
      <w:r>
        <w:t>Review Round 1 and 2 results</w:t>
      </w:r>
    </w:p>
    <w:p w14:paraId="0F50D47A" w14:textId="3BD93F61" w:rsidR="00C62525" w:rsidRDefault="004F1E8E" w:rsidP="00C62525">
      <w:r>
        <w:t>[</w:t>
      </w:r>
      <w:r w:rsidR="005967AD" w:rsidRPr="006928B0">
        <w:t>S</w:t>
      </w:r>
      <w:r w:rsidR="00C62525" w:rsidRPr="006928B0">
        <w:t>ummary of Round 1 and 2 results</w:t>
      </w:r>
      <w:r w:rsidR="005967AD" w:rsidRPr="006928B0">
        <w:t xml:space="preserve"> provided</w:t>
      </w:r>
      <w:r w:rsidR="00C62525" w:rsidRPr="006928B0">
        <w:t xml:space="preserve"> in advance of interview</w:t>
      </w:r>
      <w:r>
        <w:t>]</w:t>
      </w:r>
    </w:p>
    <w:p w14:paraId="4EB3E53C" w14:textId="308E6A79" w:rsidR="00CC4DE8" w:rsidRPr="00CC4DE8" w:rsidRDefault="10C4A6F4" w:rsidP="00C62525">
      <w:r>
        <w:t xml:space="preserve">You were provided with a short summary of the results from Round 1 and 2 of this research in advance of this interview. </w:t>
      </w:r>
      <w:r w:rsidR="00CC4DE8">
        <w:t>Have you had a chance to look at those results? [</w:t>
      </w:r>
      <w:r w:rsidR="00CC4DE8">
        <w:rPr>
          <w:i/>
        </w:rPr>
        <w:t xml:space="preserve">If no, briefly talk the interviewee through the summary] </w:t>
      </w:r>
    </w:p>
    <w:p w14:paraId="47D5C7F0" w14:textId="555DD79B" w:rsidR="00C62525" w:rsidRDefault="1C4DDEE4" w:rsidP="00C62525">
      <w:r>
        <w:t xml:space="preserve">What </w:t>
      </w:r>
      <w:r w:rsidR="00CC4DE8">
        <w:t>stands out to you about the results</w:t>
      </w:r>
      <w:r>
        <w:t>?</w:t>
      </w:r>
    </w:p>
    <w:p w14:paraId="065D47E7" w14:textId="5A369D38" w:rsidR="00C62525" w:rsidRDefault="00C62525" w:rsidP="00C62525">
      <w:pPr>
        <w:rPr>
          <w:i/>
        </w:rPr>
      </w:pPr>
      <w:r w:rsidRPr="00C62525">
        <w:rPr>
          <w:i/>
        </w:rPr>
        <w:t>Probing questions:</w:t>
      </w:r>
    </w:p>
    <w:p w14:paraId="0CC4B17E" w14:textId="16397163" w:rsidR="00CC4DE8" w:rsidRDefault="00CC4DE8" w:rsidP="344E643F">
      <w:pPr>
        <w:pStyle w:val="ListParagraph"/>
        <w:numPr>
          <w:ilvl w:val="0"/>
          <w:numId w:val="4"/>
        </w:numPr>
        <w:rPr>
          <w:i/>
          <w:iCs/>
        </w:rPr>
      </w:pPr>
      <w:r>
        <w:rPr>
          <w:i/>
          <w:iCs/>
        </w:rPr>
        <w:t>Do you agree with our interpretation that strategic and process failures lead to implementation failures? Does that fit with your experience? In what ways?</w:t>
      </w:r>
    </w:p>
    <w:p w14:paraId="7C3A533E" w14:textId="72DBA1A7" w:rsidR="00C62525" w:rsidRDefault="00C62525" w:rsidP="344E643F">
      <w:pPr>
        <w:pStyle w:val="ListParagraph"/>
        <w:numPr>
          <w:ilvl w:val="0"/>
          <w:numId w:val="4"/>
        </w:numPr>
        <w:rPr>
          <w:i/>
          <w:iCs/>
        </w:rPr>
      </w:pPr>
      <w:r w:rsidRPr="344E643F">
        <w:rPr>
          <w:i/>
          <w:iCs/>
        </w:rPr>
        <w:t xml:space="preserve">Do you think </w:t>
      </w:r>
      <w:r w:rsidR="54CBAC3C" w:rsidRPr="565AF4A4">
        <w:rPr>
          <w:i/>
          <w:iCs/>
        </w:rPr>
        <w:t>the failures we describe</w:t>
      </w:r>
      <w:r w:rsidRPr="344E643F">
        <w:rPr>
          <w:i/>
          <w:iCs/>
        </w:rPr>
        <w:t xml:space="preserve"> accurately capture the key issues when it comes to campaign failure?</w:t>
      </w:r>
    </w:p>
    <w:p w14:paraId="313C4B1B" w14:textId="77777777" w:rsidR="008619EB" w:rsidRDefault="00C62525" w:rsidP="00C62525">
      <w:pPr>
        <w:pStyle w:val="ListParagraph"/>
        <w:numPr>
          <w:ilvl w:val="0"/>
          <w:numId w:val="4"/>
        </w:numPr>
        <w:rPr>
          <w:i/>
        </w:rPr>
      </w:pPr>
      <w:r>
        <w:rPr>
          <w:i/>
        </w:rPr>
        <w:t>Is there anything important that is missing?</w:t>
      </w:r>
      <w:r w:rsidR="00C57919">
        <w:rPr>
          <w:i/>
        </w:rPr>
        <w:t xml:space="preserve"> </w:t>
      </w:r>
    </w:p>
    <w:p w14:paraId="38C4011A" w14:textId="77777777" w:rsidR="00281FB0" w:rsidRPr="004F1E8E" w:rsidRDefault="00281FB0" w:rsidP="00281FB0">
      <w:pPr>
        <w:pStyle w:val="ListParagraph"/>
        <w:numPr>
          <w:ilvl w:val="0"/>
          <w:numId w:val="4"/>
        </w:numPr>
        <w:rPr>
          <w:i/>
        </w:rPr>
      </w:pPr>
      <w:r>
        <w:rPr>
          <w:i/>
        </w:rPr>
        <w:t>Does anything surprise you in the results?</w:t>
      </w:r>
    </w:p>
    <w:p w14:paraId="3DE61E63" w14:textId="208A982B" w:rsidR="00C62525" w:rsidRDefault="00C57919" w:rsidP="00C62525">
      <w:pPr>
        <w:pStyle w:val="ListParagraph"/>
        <w:numPr>
          <w:ilvl w:val="0"/>
          <w:numId w:val="4"/>
        </w:numPr>
        <w:rPr>
          <w:i/>
        </w:rPr>
      </w:pPr>
      <w:r>
        <w:rPr>
          <w:i/>
        </w:rPr>
        <w:t>Some participants</w:t>
      </w:r>
      <w:r w:rsidR="008619EB">
        <w:rPr>
          <w:i/>
        </w:rPr>
        <w:t xml:space="preserve"> mentioned a change of government, tight timelines, a lack of critical analysis of the environment in which the campaign will take place, and a lack of systems perspective as things that weren’t included in our initial analysis. What do you think of factors like these?</w:t>
      </w:r>
    </w:p>
    <w:p w14:paraId="75A4CB42" w14:textId="2F5C5720" w:rsidR="007E3CF3" w:rsidRDefault="007E3CF3" w:rsidP="007E3CF3">
      <w:pPr>
        <w:pStyle w:val="Heading2"/>
      </w:pPr>
      <w:r>
        <w:t>Addressing failures</w:t>
      </w:r>
    </w:p>
    <w:p w14:paraId="58728A6E" w14:textId="23BEA06A" w:rsidR="00EC3D56" w:rsidRDefault="10C4A6F4" w:rsidP="002B604C">
      <w:r>
        <w:t xml:space="preserve">As you’ll see in the summary, </w:t>
      </w:r>
      <w:r w:rsidR="009F39BF">
        <w:t>on average,</w:t>
      </w:r>
      <w:r>
        <w:t xml:space="preserve"> participants in Round 2 </w:t>
      </w:r>
      <w:r w:rsidR="009F39BF">
        <w:t xml:space="preserve">felt that </w:t>
      </w:r>
      <w:r w:rsidR="000D13B1">
        <w:t>most of the failure types</w:t>
      </w:r>
      <w:r w:rsidR="00422566">
        <w:t xml:space="preserve"> were amenable to change. </w:t>
      </w:r>
      <w:r w:rsidR="6E787C3E">
        <w:t xml:space="preserve">Do you agree with that? </w:t>
      </w:r>
    </w:p>
    <w:p w14:paraId="0A32AF08" w14:textId="6B3678A1" w:rsidR="004F1E8E" w:rsidRDefault="00422566" w:rsidP="002B604C">
      <w:r>
        <w:t>W</w:t>
      </w:r>
      <w:r w:rsidR="004F1E8E">
        <w:t xml:space="preserve">hat do you think </w:t>
      </w:r>
      <w:r w:rsidR="009F39BF">
        <w:t>you and people like you</w:t>
      </w:r>
      <w:r w:rsidR="004F1E8E">
        <w:t xml:space="preserve"> can do to address </w:t>
      </w:r>
      <w:r w:rsidR="00C57919">
        <w:t>the</w:t>
      </w:r>
      <w:r w:rsidR="004F1E8E">
        <w:t xml:space="preserve"> fa</w:t>
      </w:r>
      <w:r w:rsidR="00C57919">
        <w:t>ilure types we’ve identified</w:t>
      </w:r>
      <w:r w:rsidR="004F1E8E">
        <w:t xml:space="preserve"> and avoid or minimise the risk of campaign failure?</w:t>
      </w:r>
    </w:p>
    <w:p w14:paraId="04872E2F" w14:textId="6C76237B" w:rsidR="007E3CF3" w:rsidRPr="004F1E8E" w:rsidRDefault="004F1E8E" w:rsidP="002B604C">
      <w:pPr>
        <w:rPr>
          <w:i/>
        </w:rPr>
      </w:pPr>
      <w:r w:rsidRPr="004F1E8E">
        <w:rPr>
          <w:i/>
        </w:rPr>
        <w:t>Probing questions:</w:t>
      </w:r>
    </w:p>
    <w:p w14:paraId="6695FF48" w14:textId="4E47D975" w:rsidR="004F1E8E" w:rsidRPr="009F39BF" w:rsidRDefault="004F1E8E" w:rsidP="009F39BF">
      <w:pPr>
        <w:pStyle w:val="ListParagraph"/>
        <w:numPr>
          <w:ilvl w:val="0"/>
          <w:numId w:val="5"/>
        </w:numPr>
        <w:rPr>
          <w:i/>
        </w:rPr>
      </w:pPr>
      <w:r w:rsidRPr="009F39BF">
        <w:rPr>
          <w:i/>
        </w:rPr>
        <w:t xml:space="preserve">What needs to change? </w:t>
      </w:r>
    </w:p>
    <w:p w14:paraId="001D29A4" w14:textId="77777777" w:rsidR="004F1E8E" w:rsidRDefault="004F1E8E" w:rsidP="004F1E8E">
      <w:pPr>
        <w:pStyle w:val="ListParagraph"/>
        <w:numPr>
          <w:ilvl w:val="0"/>
          <w:numId w:val="5"/>
        </w:numPr>
        <w:rPr>
          <w:i/>
        </w:rPr>
      </w:pPr>
      <w:r>
        <w:rPr>
          <w:i/>
        </w:rPr>
        <w:lastRenderedPageBreak/>
        <w:t xml:space="preserve">How do we get that change? </w:t>
      </w:r>
    </w:p>
    <w:p w14:paraId="58F0AE82" w14:textId="738F2510" w:rsidR="004F1E8E" w:rsidRDefault="004F1E8E" w:rsidP="004F1E8E">
      <w:pPr>
        <w:pStyle w:val="ListParagraph"/>
        <w:numPr>
          <w:ilvl w:val="0"/>
          <w:numId w:val="5"/>
        </w:numPr>
        <w:rPr>
          <w:i/>
        </w:rPr>
      </w:pPr>
      <w:r>
        <w:rPr>
          <w:i/>
        </w:rPr>
        <w:t>Is such change likely in your opinion?</w:t>
      </w:r>
    </w:p>
    <w:p w14:paraId="558DC51B" w14:textId="64E21824" w:rsidR="009F39BF" w:rsidRDefault="009F39BF" w:rsidP="004F1E8E">
      <w:pPr>
        <w:pStyle w:val="ListParagraph"/>
        <w:numPr>
          <w:ilvl w:val="0"/>
          <w:numId w:val="5"/>
        </w:numPr>
        <w:rPr>
          <w:i/>
        </w:rPr>
      </w:pPr>
      <w:r>
        <w:rPr>
          <w:i/>
        </w:rPr>
        <w:t xml:space="preserve">What about other actors (e.g. researchers, practitioners) involved in campaigns? </w:t>
      </w:r>
      <w:r w:rsidR="25907FBB" w:rsidRPr="565AF4A4">
        <w:rPr>
          <w:i/>
          <w:iCs/>
        </w:rPr>
        <w:t xml:space="preserve">Who are they? </w:t>
      </w:r>
      <w:r>
        <w:rPr>
          <w:i/>
        </w:rPr>
        <w:t>What can or should they do?</w:t>
      </w:r>
      <w:r w:rsidR="0E140E25" w:rsidRPr="565AF4A4">
        <w:rPr>
          <w:i/>
          <w:iCs/>
        </w:rPr>
        <w:t xml:space="preserve"> </w:t>
      </w:r>
      <w:r w:rsidR="07868D0D" w:rsidRPr="565AF4A4">
        <w:rPr>
          <w:i/>
          <w:iCs/>
        </w:rPr>
        <w:t>How much can these people influence improvements in campaign planning and implementation?</w:t>
      </w:r>
    </w:p>
    <w:p w14:paraId="14634204" w14:textId="4DBA2FDC" w:rsidR="008619EB" w:rsidRDefault="008619EB" w:rsidP="004F1E8E">
      <w:pPr>
        <w:pStyle w:val="ListParagraph"/>
        <w:numPr>
          <w:ilvl w:val="0"/>
          <w:numId w:val="5"/>
        </w:numPr>
        <w:rPr>
          <w:i/>
        </w:rPr>
      </w:pPr>
      <w:r>
        <w:rPr>
          <w:i/>
        </w:rPr>
        <w:t>What about some of the other failure types we’ve identified, especially the ones considered more significant?</w:t>
      </w:r>
    </w:p>
    <w:p w14:paraId="0842E4A7" w14:textId="5ED0AE65" w:rsidR="00422566" w:rsidRDefault="00422566" w:rsidP="00422566">
      <w:r>
        <w:t>You might also notice that process and implementation failures were considered more amenable to change than strategic failures. Why do you think that is?</w:t>
      </w:r>
    </w:p>
    <w:p w14:paraId="094A8335" w14:textId="77777777" w:rsidR="00422566" w:rsidRPr="00C57919" w:rsidRDefault="00422566" w:rsidP="00422566">
      <w:pPr>
        <w:rPr>
          <w:i/>
        </w:rPr>
      </w:pPr>
      <w:r w:rsidRPr="00C57919">
        <w:rPr>
          <w:i/>
        </w:rPr>
        <w:t>Probing questions:</w:t>
      </w:r>
    </w:p>
    <w:p w14:paraId="0A984600" w14:textId="063049F3" w:rsidR="00422566" w:rsidRPr="00C57919" w:rsidRDefault="00422566" w:rsidP="00422566">
      <w:pPr>
        <w:pStyle w:val="ListParagraph"/>
        <w:numPr>
          <w:ilvl w:val="0"/>
          <w:numId w:val="6"/>
        </w:numPr>
        <w:rPr>
          <w:i/>
        </w:rPr>
      </w:pPr>
      <w:r w:rsidRPr="00C57919">
        <w:rPr>
          <w:i/>
        </w:rPr>
        <w:t>Why do you think others may be pessimistic about the likelihood of change</w:t>
      </w:r>
      <w:r w:rsidR="0097447A">
        <w:rPr>
          <w:i/>
        </w:rPr>
        <w:t xml:space="preserve"> for strategic failures</w:t>
      </w:r>
      <w:r w:rsidRPr="00C57919">
        <w:rPr>
          <w:i/>
        </w:rPr>
        <w:t>?</w:t>
      </w:r>
    </w:p>
    <w:p w14:paraId="7ACAF35E" w14:textId="1B5DE822" w:rsidR="00422566" w:rsidRPr="00422566" w:rsidRDefault="00422566" w:rsidP="00422566">
      <w:pPr>
        <w:pStyle w:val="ListParagraph"/>
        <w:numPr>
          <w:ilvl w:val="0"/>
          <w:numId w:val="6"/>
        </w:numPr>
        <w:rPr>
          <w:i/>
        </w:rPr>
      </w:pPr>
      <w:r w:rsidRPr="00C57919">
        <w:rPr>
          <w:i/>
        </w:rPr>
        <w:t xml:space="preserve">Can anything be done to </w:t>
      </w:r>
      <w:r w:rsidR="0097447A">
        <w:rPr>
          <w:i/>
        </w:rPr>
        <w:t>make strategic failures more amenable to change</w:t>
      </w:r>
      <w:r w:rsidRPr="00C57919">
        <w:rPr>
          <w:i/>
        </w:rPr>
        <w:t>?</w:t>
      </w:r>
    </w:p>
    <w:p w14:paraId="0E774586" w14:textId="3B604EA3" w:rsidR="004F1E8E" w:rsidRDefault="004F1E8E" w:rsidP="004F1E8E">
      <w:pPr>
        <w:pStyle w:val="Heading2"/>
      </w:pPr>
      <w:r>
        <w:t>Wrap-up and close</w:t>
      </w:r>
    </w:p>
    <w:p w14:paraId="78B5A01F" w14:textId="244EC859" w:rsidR="004F1E8E" w:rsidRDefault="004F1E8E" w:rsidP="004F1E8E">
      <w:r>
        <w:t xml:space="preserve">That’s </w:t>
      </w:r>
      <w:proofErr w:type="gramStart"/>
      <w:r>
        <w:t>all of</w:t>
      </w:r>
      <w:proofErr w:type="gramEnd"/>
      <w:r>
        <w:t xml:space="preserve"> the questions I have for you. Is there anything you want to raise that we haven’t already covered?</w:t>
      </w:r>
    </w:p>
    <w:p w14:paraId="7D68B21B" w14:textId="5567B305" w:rsidR="004F1E8E" w:rsidRPr="004F1E8E" w:rsidRDefault="004F1E8E" w:rsidP="004F1E8E">
      <w:r>
        <w:t>Thanks very much for your time.</w:t>
      </w:r>
    </w:p>
    <w:p w14:paraId="104281FE" w14:textId="77777777" w:rsidR="007E3CF3" w:rsidRDefault="007E3CF3" w:rsidP="002B604C"/>
    <w:p w14:paraId="3F29B3C4" w14:textId="77777777" w:rsidR="007E3CF3" w:rsidRPr="009D6572" w:rsidRDefault="007E3CF3" w:rsidP="002B604C"/>
    <w:sectPr w:rsidR="007E3CF3" w:rsidRPr="009D6572" w:rsidSect="00D31EAC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3E7D8C" w14:textId="77777777" w:rsidR="00D31EAC" w:rsidRDefault="00D31EAC" w:rsidP="009D6572">
      <w:pPr>
        <w:spacing w:after="0" w:line="240" w:lineRule="auto"/>
      </w:pPr>
      <w:r>
        <w:separator/>
      </w:r>
    </w:p>
  </w:endnote>
  <w:endnote w:type="continuationSeparator" w:id="0">
    <w:p w14:paraId="749E9E0C" w14:textId="77777777" w:rsidR="00D31EAC" w:rsidRDefault="00D31EAC" w:rsidP="009D6572">
      <w:pPr>
        <w:spacing w:after="0" w:line="240" w:lineRule="auto"/>
      </w:pPr>
      <w:r>
        <w:continuationSeparator/>
      </w:r>
    </w:p>
  </w:endnote>
  <w:endnote w:type="continuationNotice" w:id="1">
    <w:p w14:paraId="2EEC30C8" w14:textId="77777777" w:rsidR="00D31EAC" w:rsidRDefault="00D31EA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78278635"/>
      <w:docPartObj>
        <w:docPartGallery w:val="Page Numbers (Bottom of Page)"/>
        <w:docPartUnique/>
      </w:docPartObj>
    </w:sdtPr>
    <w:sdtContent>
      <w:p w14:paraId="6E50DC48" w14:textId="6DE601B4" w:rsidR="009D6572" w:rsidRDefault="009D6572" w:rsidP="000A77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6C63ED" w14:textId="77777777" w:rsidR="009D6572" w:rsidRDefault="009D6572" w:rsidP="009D657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5775854"/>
      <w:docPartObj>
        <w:docPartGallery w:val="Page Numbers (Bottom of Page)"/>
        <w:docPartUnique/>
      </w:docPartObj>
    </w:sdtPr>
    <w:sdtContent>
      <w:p w14:paraId="17F20478" w14:textId="14DA1FA7" w:rsidR="009D6572" w:rsidRDefault="009D6572" w:rsidP="000A77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FCFA86" w14:textId="77777777" w:rsidR="009D6572" w:rsidRPr="007206DE" w:rsidRDefault="009D6572" w:rsidP="009D6572">
    <w:pPr>
      <w:pStyle w:val="Footer"/>
      <w:rPr>
        <w:sz w:val="18"/>
      </w:rPr>
    </w:pPr>
    <w:r w:rsidRPr="007206DE">
      <w:rPr>
        <w:sz w:val="18"/>
      </w:rPr>
      <w:t>The social marketing ‘file drawer problem’: a Delphi study of what goes into the drawer and why</w:t>
    </w:r>
    <w:r w:rsidRPr="007206DE">
      <w:rPr>
        <w:sz w:val="18"/>
      </w:rPr>
      <w:tab/>
    </w:r>
  </w:p>
  <w:p w14:paraId="31E2F1C2" w14:textId="151A5400" w:rsidR="009D6572" w:rsidRPr="009D6572" w:rsidRDefault="009D6572" w:rsidP="009D6572">
    <w:pPr>
      <w:pStyle w:val="Footer"/>
      <w:rPr>
        <w:sz w:val="18"/>
      </w:rPr>
    </w:pPr>
    <w:r w:rsidRPr="007206DE">
      <w:rPr>
        <w:sz w:val="18"/>
      </w:rPr>
      <w:t xml:space="preserve">Version </w:t>
    </w:r>
    <w:r>
      <w:rPr>
        <w:sz w:val="18"/>
      </w:rPr>
      <w:t>1</w:t>
    </w:r>
    <w:r w:rsidRPr="007206DE">
      <w:rPr>
        <w:sz w:val="18"/>
      </w:rPr>
      <w:t xml:space="preserve">, </w:t>
    </w:r>
    <w:r w:rsidR="0096007D">
      <w:rPr>
        <w:sz w:val="18"/>
      </w:rPr>
      <w:t>1</w:t>
    </w:r>
    <w:r w:rsidRPr="007206DE">
      <w:rPr>
        <w:sz w:val="18"/>
      </w:rPr>
      <w:t xml:space="preserve"> </w:t>
    </w:r>
    <w:proofErr w:type="gramStart"/>
    <w:r w:rsidR="0096007D">
      <w:rPr>
        <w:sz w:val="18"/>
      </w:rPr>
      <w:t>Oc</w:t>
    </w:r>
    <w:r>
      <w:rPr>
        <w:sz w:val="18"/>
      </w:rPr>
      <w:t>t</w:t>
    </w:r>
    <w:r w:rsidRPr="007206DE">
      <w:rPr>
        <w:sz w:val="18"/>
      </w:rPr>
      <w:t>,</w:t>
    </w:r>
    <w:proofErr w:type="gramEnd"/>
    <w:r w:rsidRPr="007206DE">
      <w:rPr>
        <w:sz w:val="18"/>
      </w:rPr>
      <w:t xml:space="preserve"> 20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3599E4" w14:textId="77777777" w:rsidR="00D31EAC" w:rsidRDefault="00D31EAC" w:rsidP="009D6572">
      <w:pPr>
        <w:spacing w:after="0" w:line="240" w:lineRule="auto"/>
      </w:pPr>
      <w:r>
        <w:separator/>
      </w:r>
    </w:p>
  </w:footnote>
  <w:footnote w:type="continuationSeparator" w:id="0">
    <w:p w14:paraId="14CB9C10" w14:textId="77777777" w:rsidR="00D31EAC" w:rsidRDefault="00D31EAC" w:rsidP="009D6572">
      <w:pPr>
        <w:spacing w:after="0" w:line="240" w:lineRule="auto"/>
      </w:pPr>
      <w:r>
        <w:continuationSeparator/>
      </w:r>
    </w:p>
  </w:footnote>
  <w:footnote w:type="continuationNotice" w:id="1">
    <w:p w14:paraId="37BDD4C5" w14:textId="77777777" w:rsidR="00D31EAC" w:rsidRDefault="00D31EA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7944B5"/>
    <w:multiLevelType w:val="hybridMultilevel"/>
    <w:tmpl w:val="0D1E9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C537CE"/>
    <w:multiLevelType w:val="hybridMultilevel"/>
    <w:tmpl w:val="337C6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8C2A6E"/>
    <w:multiLevelType w:val="hybridMultilevel"/>
    <w:tmpl w:val="F8F8EA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97477D"/>
    <w:multiLevelType w:val="hybridMultilevel"/>
    <w:tmpl w:val="7B56FA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D9165F"/>
    <w:multiLevelType w:val="hybridMultilevel"/>
    <w:tmpl w:val="D8BA0C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4D63EC"/>
    <w:multiLevelType w:val="hybridMultilevel"/>
    <w:tmpl w:val="382087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1974609">
    <w:abstractNumId w:val="2"/>
  </w:num>
  <w:num w:numId="2" w16cid:durableId="427897153">
    <w:abstractNumId w:val="4"/>
  </w:num>
  <w:num w:numId="3" w16cid:durableId="687366752">
    <w:abstractNumId w:val="1"/>
  </w:num>
  <w:num w:numId="4" w16cid:durableId="1747873633">
    <w:abstractNumId w:val="3"/>
  </w:num>
  <w:num w:numId="5" w16cid:durableId="482114626">
    <w:abstractNumId w:val="5"/>
  </w:num>
  <w:num w:numId="6" w16cid:durableId="3733592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959"/>
    <w:rsid w:val="0000524D"/>
    <w:rsid w:val="0000661A"/>
    <w:rsid w:val="000166DD"/>
    <w:rsid w:val="00023D71"/>
    <w:rsid w:val="00025225"/>
    <w:rsid w:val="00032203"/>
    <w:rsid w:val="000323E3"/>
    <w:rsid w:val="00036DFD"/>
    <w:rsid w:val="000467D1"/>
    <w:rsid w:val="0005052A"/>
    <w:rsid w:val="00050A4D"/>
    <w:rsid w:val="00053A97"/>
    <w:rsid w:val="0005603B"/>
    <w:rsid w:val="000658D1"/>
    <w:rsid w:val="000669E2"/>
    <w:rsid w:val="00070352"/>
    <w:rsid w:val="000725B4"/>
    <w:rsid w:val="00075837"/>
    <w:rsid w:val="00076DDC"/>
    <w:rsid w:val="00081C1F"/>
    <w:rsid w:val="00085A38"/>
    <w:rsid w:val="00087646"/>
    <w:rsid w:val="000907EB"/>
    <w:rsid w:val="000A0018"/>
    <w:rsid w:val="000A0082"/>
    <w:rsid w:val="000A0D95"/>
    <w:rsid w:val="000A2542"/>
    <w:rsid w:val="000A2659"/>
    <w:rsid w:val="000A4B33"/>
    <w:rsid w:val="000B00BF"/>
    <w:rsid w:val="000B1C0A"/>
    <w:rsid w:val="000B4FF3"/>
    <w:rsid w:val="000B5A58"/>
    <w:rsid w:val="000B754E"/>
    <w:rsid w:val="000C48B6"/>
    <w:rsid w:val="000C4916"/>
    <w:rsid w:val="000C5AD5"/>
    <w:rsid w:val="000D13B1"/>
    <w:rsid w:val="000D2290"/>
    <w:rsid w:val="000E5869"/>
    <w:rsid w:val="000E7E21"/>
    <w:rsid w:val="000F1E72"/>
    <w:rsid w:val="000F4EA0"/>
    <w:rsid w:val="000F6377"/>
    <w:rsid w:val="00105EAF"/>
    <w:rsid w:val="00110C17"/>
    <w:rsid w:val="00111890"/>
    <w:rsid w:val="00111A38"/>
    <w:rsid w:val="00113615"/>
    <w:rsid w:val="0011372C"/>
    <w:rsid w:val="00114338"/>
    <w:rsid w:val="00115F00"/>
    <w:rsid w:val="00124C03"/>
    <w:rsid w:val="00126F2B"/>
    <w:rsid w:val="00135E44"/>
    <w:rsid w:val="00142548"/>
    <w:rsid w:val="00146359"/>
    <w:rsid w:val="0014669F"/>
    <w:rsid w:val="00147EC7"/>
    <w:rsid w:val="00150014"/>
    <w:rsid w:val="00161EF1"/>
    <w:rsid w:val="0016499E"/>
    <w:rsid w:val="00164BA7"/>
    <w:rsid w:val="00165951"/>
    <w:rsid w:val="00172264"/>
    <w:rsid w:val="00177DFD"/>
    <w:rsid w:val="00181553"/>
    <w:rsid w:val="00191805"/>
    <w:rsid w:val="00191C9B"/>
    <w:rsid w:val="00195380"/>
    <w:rsid w:val="001A58B6"/>
    <w:rsid w:val="001A5ADA"/>
    <w:rsid w:val="001A669D"/>
    <w:rsid w:val="001B0D16"/>
    <w:rsid w:val="001B2A47"/>
    <w:rsid w:val="001C0DD1"/>
    <w:rsid w:val="001C2FBF"/>
    <w:rsid w:val="001C3079"/>
    <w:rsid w:val="001D2057"/>
    <w:rsid w:val="001D3133"/>
    <w:rsid w:val="001E59C4"/>
    <w:rsid w:val="001E7E64"/>
    <w:rsid w:val="001F00CC"/>
    <w:rsid w:val="001F0883"/>
    <w:rsid w:val="001F11F3"/>
    <w:rsid w:val="001F232C"/>
    <w:rsid w:val="001F2D26"/>
    <w:rsid w:val="001F4F77"/>
    <w:rsid w:val="00200D81"/>
    <w:rsid w:val="00203F7A"/>
    <w:rsid w:val="00214190"/>
    <w:rsid w:val="00220040"/>
    <w:rsid w:val="00220718"/>
    <w:rsid w:val="00223D41"/>
    <w:rsid w:val="00226451"/>
    <w:rsid w:val="00227209"/>
    <w:rsid w:val="00227E4B"/>
    <w:rsid w:val="00233F38"/>
    <w:rsid w:val="0024263E"/>
    <w:rsid w:val="00242A88"/>
    <w:rsid w:val="00243FC3"/>
    <w:rsid w:val="00247C6D"/>
    <w:rsid w:val="002501A4"/>
    <w:rsid w:val="00251339"/>
    <w:rsid w:val="00251BB6"/>
    <w:rsid w:val="00252498"/>
    <w:rsid w:val="00252F93"/>
    <w:rsid w:val="002542AC"/>
    <w:rsid w:val="00260214"/>
    <w:rsid w:val="00263F80"/>
    <w:rsid w:val="0027418C"/>
    <w:rsid w:val="00281FB0"/>
    <w:rsid w:val="00282E22"/>
    <w:rsid w:val="002857E6"/>
    <w:rsid w:val="00285B22"/>
    <w:rsid w:val="00286794"/>
    <w:rsid w:val="00297655"/>
    <w:rsid w:val="002A2DFC"/>
    <w:rsid w:val="002B1F2B"/>
    <w:rsid w:val="002B5D4D"/>
    <w:rsid w:val="002B604C"/>
    <w:rsid w:val="002C0B85"/>
    <w:rsid w:val="002C3E87"/>
    <w:rsid w:val="002C67C8"/>
    <w:rsid w:val="002D4D74"/>
    <w:rsid w:val="002D4E43"/>
    <w:rsid w:val="002D7A14"/>
    <w:rsid w:val="002E0D77"/>
    <w:rsid w:val="002E1B11"/>
    <w:rsid w:val="002E2818"/>
    <w:rsid w:val="002E2AAE"/>
    <w:rsid w:val="002E2C29"/>
    <w:rsid w:val="002E3B20"/>
    <w:rsid w:val="002E461F"/>
    <w:rsid w:val="002E5A4E"/>
    <w:rsid w:val="002F373E"/>
    <w:rsid w:val="002F4AA5"/>
    <w:rsid w:val="002F6D6D"/>
    <w:rsid w:val="002F730D"/>
    <w:rsid w:val="002F7FE9"/>
    <w:rsid w:val="00300956"/>
    <w:rsid w:val="0030264D"/>
    <w:rsid w:val="00305585"/>
    <w:rsid w:val="003072B4"/>
    <w:rsid w:val="00321E27"/>
    <w:rsid w:val="0032237B"/>
    <w:rsid w:val="00323AB1"/>
    <w:rsid w:val="00324251"/>
    <w:rsid w:val="00325106"/>
    <w:rsid w:val="00332C36"/>
    <w:rsid w:val="00333906"/>
    <w:rsid w:val="00333AF5"/>
    <w:rsid w:val="003356AE"/>
    <w:rsid w:val="00335E88"/>
    <w:rsid w:val="00344295"/>
    <w:rsid w:val="00345E3A"/>
    <w:rsid w:val="00346FDA"/>
    <w:rsid w:val="00350382"/>
    <w:rsid w:val="003507F2"/>
    <w:rsid w:val="0035412B"/>
    <w:rsid w:val="003543EB"/>
    <w:rsid w:val="0035559D"/>
    <w:rsid w:val="00355617"/>
    <w:rsid w:val="00355F94"/>
    <w:rsid w:val="0036191F"/>
    <w:rsid w:val="0036219E"/>
    <w:rsid w:val="003628C4"/>
    <w:rsid w:val="00364F9F"/>
    <w:rsid w:val="003650F8"/>
    <w:rsid w:val="003732E0"/>
    <w:rsid w:val="00374371"/>
    <w:rsid w:val="00381AD6"/>
    <w:rsid w:val="00382CE2"/>
    <w:rsid w:val="00383F8A"/>
    <w:rsid w:val="00387421"/>
    <w:rsid w:val="00387AB3"/>
    <w:rsid w:val="00391BC3"/>
    <w:rsid w:val="00393F71"/>
    <w:rsid w:val="00394D77"/>
    <w:rsid w:val="00397E41"/>
    <w:rsid w:val="003A4D3A"/>
    <w:rsid w:val="003A569A"/>
    <w:rsid w:val="003B0CC1"/>
    <w:rsid w:val="003B0E76"/>
    <w:rsid w:val="003B381F"/>
    <w:rsid w:val="003B6F37"/>
    <w:rsid w:val="003B7C8C"/>
    <w:rsid w:val="003C1C5C"/>
    <w:rsid w:val="003C4E4A"/>
    <w:rsid w:val="003C69FC"/>
    <w:rsid w:val="003D2E77"/>
    <w:rsid w:val="003D66D1"/>
    <w:rsid w:val="003D7377"/>
    <w:rsid w:val="003E1760"/>
    <w:rsid w:val="003E18D5"/>
    <w:rsid w:val="003E31DD"/>
    <w:rsid w:val="003E39EA"/>
    <w:rsid w:val="003E6AC3"/>
    <w:rsid w:val="003F0504"/>
    <w:rsid w:val="003F07FC"/>
    <w:rsid w:val="004002BF"/>
    <w:rsid w:val="00404EDE"/>
    <w:rsid w:val="00406FF3"/>
    <w:rsid w:val="00407196"/>
    <w:rsid w:val="00411EDD"/>
    <w:rsid w:val="00417669"/>
    <w:rsid w:val="004178B4"/>
    <w:rsid w:val="00420C81"/>
    <w:rsid w:val="00421020"/>
    <w:rsid w:val="00421EA4"/>
    <w:rsid w:val="00422566"/>
    <w:rsid w:val="004226B2"/>
    <w:rsid w:val="00424BE9"/>
    <w:rsid w:val="004264C9"/>
    <w:rsid w:val="00426F22"/>
    <w:rsid w:val="00430464"/>
    <w:rsid w:val="0043289E"/>
    <w:rsid w:val="004333A9"/>
    <w:rsid w:val="00435143"/>
    <w:rsid w:val="00441CC8"/>
    <w:rsid w:val="00443B8A"/>
    <w:rsid w:val="004506A3"/>
    <w:rsid w:val="00450BE3"/>
    <w:rsid w:val="004512C6"/>
    <w:rsid w:val="004531F0"/>
    <w:rsid w:val="00453723"/>
    <w:rsid w:val="00453BB2"/>
    <w:rsid w:val="00460E39"/>
    <w:rsid w:val="00464817"/>
    <w:rsid w:val="00467B5F"/>
    <w:rsid w:val="00473E00"/>
    <w:rsid w:val="004765AC"/>
    <w:rsid w:val="00476F95"/>
    <w:rsid w:val="00477D9D"/>
    <w:rsid w:val="004817BC"/>
    <w:rsid w:val="00486433"/>
    <w:rsid w:val="00492A4B"/>
    <w:rsid w:val="00493927"/>
    <w:rsid w:val="00494284"/>
    <w:rsid w:val="00497F21"/>
    <w:rsid w:val="004A0509"/>
    <w:rsid w:val="004A4261"/>
    <w:rsid w:val="004A5BF0"/>
    <w:rsid w:val="004B2724"/>
    <w:rsid w:val="004B2FA7"/>
    <w:rsid w:val="004B5E39"/>
    <w:rsid w:val="004B6742"/>
    <w:rsid w:val="004C0227"/>
    <w:rsid w:val="004C11E6"/>
    <w:rsid w:val="004C40BA"/>
    <w:rsid w:val="004C4C33"/>
    <w:rsid w:val="004C5C77"/>
    <w:rsid w:val="004C5F17"/>
    <w:rsid w:val="004D2EE4"/>
    <w:rsid w:val="004D3871"/>
    <w:rsid w:val="004D504A"/>
    <w:rsid w:val="004E2E24"/>
    <w:rsid w:val="004E4370"/>
    <w:rsid w:val="004E799F"/>
    <w:rsid w:val="004F1E8E"/>
    <w:rsid w:val="004F4C2A"/>
    <w:rsid w:val="004F508C"/>
    <w:rsid w:val="004F6B39"/>
    <w:rsid w:val="005041B4"/>
    <w:rsid w:val="00504247"/>
    <w:rsid w:val="00504794"/>
    <w:rsid w:val="00505C71"/>
    <w:rsid w:val="0050602F"/>
    <w:rsid w:val="00511FEA"/>
    <w:rsid w:val="0051381D"/>
    <w:rsid w:val="00514692"/>
    <w:rsid w:val="00515664"/>
    <w:rsid w:val="00520107"/>
    <w:rsid w:val="00521FF0"/>
    <w:rsid w:val="00524CC6"/>
    <w:rsid w:val="00527C45"/>
    <w:rsid w:val="00531502"/>
    <w:rsid w:val="00533F9B"/>
    <w:rsid w:val="00535369"/>
    <w:rsid w:val="00536EE0"/>
    <w:rsid w:val="0054188E"/>
    <w:rsid w:val="00542E88"/>
    <w:rsid w:val="00546BF7"/>
    <w:rsid w:val="005478B9"/>
    <w:rsid w:val="0055256D"/>
    <w:rsid w:val="005529EC"/>
    <w:rsid w:val="00560088"/>
    <w:rsid w:val="005613F7"/>
    <w:rsid w:val="00563050"/>
    <w:rsid w:val="00576785"/>
    <w:rsid w:val="00580EEF"/>
    <w:rsid w:val="00583729"/>
    <w:rsid w:val="005967AD"/>
    <w:rsid w:val="00597E42"/>
    <w:rsid w:val="00597F51"/>
    <w:rsid w:val="005A059A"/>
    <w:rsid w:val="005A23EE"/>
    <w:rsid w:val="005B523C"/>
    <w:rsid w:val="005B7176"/>
    <w:rsid w:val="005B758B"/>
    <w:rsid w:val="005C050D"/>
    <w:rsid w:val="005C7AA0"/>
    <w:rsid w:val="005D1697"/>
    <w:rsid w:val="005D1ED9"/>
    <w:rsid w:val="005D31F4"/>
    <w:rsid w:val="005D5237"/>
    <w:rsid w:val="005D53B7"/>
    <w:rsid w:val="005D5C9D"/>
    <w:rsid w:val="005D75D4"/>
    <w:rsid w:val="005E03D4"/>
    <w:rsid w:val="005E4B07"/>
    <w:rsid w:val="005F1146"/>
    <w:rsid w:val="00605959"/>
    <w:rsid w:val="006108F9"/>
    <w:rsid w:val="00612FF4"/>
    <w:rsid w:val="00613E73"/>
    <w:rsid w:val="00620718"/>
    <w:rsid w:val="006218F1"/>
    <w:rsid w:val="00623CD3"/>
    <w:rsid w:val="006240C1"/>
    <w:rsid w:val="00626291"/>
    <w:rsid w:val="0063268B"/>
    <w:rsid w:val="00637A83"/>
    <w:rsid w:val="00641163"/>
    <w:rsid w:val="0064479B"/>
    <w:rsid w:val="00644E78"/>
    <w:rsid w:val="006462A9"/>
    <w:rsid w:val="00647042"/>
    <w:rsid w:val="00650F19"/>
    <w:rsid w:val="006512E5"/>
    <w:rsid w:val="00652704"/>
    <w:rsid w:val="006547C6"/>
    <w:rsid w:val="00654C49"/>
    <w:rsid w:val="0065607C"/>
    <w:rsid w:val="00661F44"/>
    <w:rsid w:val="00664801"/>
    <w:rsid w:val="00664E3C"/>
    <w:rsid w:val="00674582"/>
    <w:rsid w:val="00674C89"/>
    <w:rsid w:val="00675B9D"/>
    <w:rsid w:val="00681968"/>
    <w:rsid w:val="00682F68"/>
    <w:rsid w:val="0068543A"/>
    <w:rsid w:val="00690AA4"/>
    <w:rsid w:val="006910E2"/>
    <w:rsid w:val="0069266A"/>
    <w:rsid w:val="006928B0"/>
    <w:rsid w:val="006942DA"/>
    <w:rsid w:val="0069464E"/>
    <w:rsid w:val="00696C59"/>
    <w:rsid w:val="006A0BA6"/>
    <w:rsid w:val="006A3152"/>
    <w:rsid w:val="006A4B8D"/>
    <w:rsid w:val="006A4E0F"/>
    <w:rsid w:val="006A6A48"/>
    <w:rsid w:val="006B062A"/>
    <w:rsid w:val="006B7D23"/>
    <w:rsid w:val="006C182B"/>
    <w:rsid w:val="006C1BFE"/>
    <w:rsid w:val="006D1F5D"/>
    <w:rsid w:val="006D2245"/>
    <w:rsid w:val="006D28F9"/>
    <w:rsid w:val="006D5368"/>
    <w:rsid w:val="006E2072"/>
    <w:rsid w:val="006E712F"/>
    <w:rsid w:val="006E740B"/>
    <w:rsid w:val="006F030F"/>
    <w:rsid w:val="006F2BD7"/>
    <w:rsid w:val="006F7145"/>
    <w:rsid w:val="007013A6"/>
    <w:rsid w:val="00701E63"/>
    <w:rsid w:val="00704C95"/>
    <w:rsid w:val="00710452"/>
    <w:rsid w:val="007113E5"/>
    <w:rsid w:val="0071255F"/>
    <w:rsid w:val="007137B6"/>
    <w:rsid w:val="00716481"/>
    <w:rsid w:val="00717647"/>
    <w:rsid w:val="0072072A"/>
    <w:rsid w:val="007210B3"/>
    <w:rsid w:val="0072145C"/>
    <w:rsid w:val="007219B2"/>
    <w:rsid w:val="00721A7C"/>
    <w:rsid w:val="007301C0"/>
    <w:rsid w:val="00732BFD"/>
    <w:rsid w:val="00734C3A"/>
    <w:rsid w:val="00735060"/>
    <w:rsid w:val="007352AC"/>
    <w:rsid w:val="00736E15"/>
    <w:rsid w:val="0074253F"/>
    <w:rsid w:val="007469BB"/>
    <w:rsid w:val="00752C1A"/>
    <w:rsid w:val="00753125"/>
    <w:rsid w:val="0076135E"/>
    <w:rsid w:val="00761630"/>
    <w:rsid w:val="0076190A"/>
    <w:rsid w:val="00762330"/>
    <w:rsid w:val="00762BC7"/>
    <w:rsid w:val="00762FC4"/>
    <w:rsid w:val="00765BB4"/>
    <w:rsid w:val="0076615B"/>
    <w:rsid w:val="00770DAB"/>
    <w:rsid w:val="00775C6D"/>
    <w:rsid w:val="00775EE7"/>
    <w:rsid w:val="00780E82"/>
    <w:rsid w:val="007840CC"/>
    <w:rsid w:val="00785DBC"/>
    <w:rsid w:val="00790B36"/>
    <w:rsid w:val="007963D4"/>
    <w:rsid w:val="00796554"/>
    <w:rsid w:val="007A4BCB"/>
    <w:rsid w:val="007A6B96"/>
    <w:rsid w:val="007A77D6"/>
    <w:rsid w:val="007B0901"/>
    <w:rsid w:val="007B1E75"/>
    <w:rsid w:val="007B5A7F"/>
    <w:rsid w:val="007B5E4B"/>
    <w:rsid w:val="007C02BB"/>
    <w:rsid w:val="007C358A"/>
    <w:rsid w:val="007C384F"/>
    <w:rsid w:val="007E0B51"/>
    <w:rsid w:val="007E109E"/>
    <w:rsid w:val="007E22D5"/>
    <w:rsid w:val="007E3A59"/>
    <w:rsid w:val="007E3CF3"/>
    <w:rsid w:val="007E3E24"/>
    <w:rsid w:val="007E4391"/>
    <w:rsid w:val="007E5220"/>
    <w:rsid w:val="007E54E3"/>
    <w:rsid w:val="007E591A"/>
    <w:rsid w:val="007E648D"/>
    <w:rsid w:val="007F02F5"/>
    <w:rsid w:val="007F132F"/>
    <w:rsid w:val="007F1B14"/>
    <w:rsid w:val="007F1BD9"/>
    <w:rsid w:val="007F27BB"/>
    <w:rsid w:val="007F36D0"/>
    <w:rsid w:val="007F53F2"/>
    <w:rsid w:val="00804C54"/>
    <w:rsid w:val="00805FA7"/>
    <w:rsid w:val="008068D5"/>
    <w:rsid w:val="0081080F"/>
    <w:rsid w:val="00811E5A"/>
    <w:rsid w:val="0081364E"/>
    <w:rsid w:val="00813F03"/>
    <w:rsid w:val="0081449F"/>
    <w:rsid w:val="00815E9C"/>
    <w:rsid w:val="008215BC"/>
    <w:rsid w:val="00823156"/>
    <w:rsid w:val="0082572C"/>
    <w:rsid w:val="00832271"/>
    <w:rsid w:val="00833427"/>
    <w:rsid w:val="00833935"/>
    <w:rsid w:val="00833CDA"/>
    <w:rsid w:val="00834388"/>
    <w:rsid w:val="00837E03"/>
    <w:rsid w:val="00837E20"/>
    <w:rsid w:val="008442A9"/>
    <w:rsid w:val="00850976"/>
    <w:rsid w:val="00851438"/>
    <w:rsid w:val="00852CF3"/>
    <w:rsid w:val="008573EC"/>
    <w:rsid w:val="008619EB"/>
    <w:rsid w:val="00863E0B"/>
    <w:rsid w:val="008675CD"/>
    <w:rsid w:val="0087360B"/>
    <w:rsid w:val="0087397B"/>
    <w:rsid w:val="008762F8"/>
    <w:rsid w:val="008766DD"/>
    <w:rsid w:val="00877B7A"/>
    <w:rsid w:val="008806FA"/>
    <w:rsid w:val="008814C1"/>
    <w:rsid w:val="00882447"/>
    <w:rsid w:val="00882979"/>
    <w:rsid w:val="00883427"/>
    <w:rsid w:val="00883749"/>
    <w:rsid w:val="00886288"/>
    <w:rsid w:val="00890640"/>
    <w:rsid w:val="008A08B4"/>
    <w:rsid w:val="008A1115"/>
    <w:rsid w:val="008B087F"/>
    <w:rsid w:val="008B1D48"/>
    <w:rsid w:val="008B22AA"/>
    <w:rsid w:val="008B55F4"/>
    <w:rsid w:val="008B7465"/>
    <w:rsid w:val="008C2C22"/>
    <w:rsid w:val="008C4EF4"/>
    <w:rsid w:val="008C51F9"/>
    <w:rsid w:val="008C6CFB"/>
    <w:rsid w:val="008C714E"/>
    <w:rsid w:val="008D5E42"/>
    <w:rsid w:val="008D5EC4"/>
    <w:rsid w:val="008E0544"/>
    <w:rsid w:val="008E3302"/>
    <w:rsid w:val="008E475F"/>
    <w:rsid w:val="008E628A"/>
    <w:rsid w:val="008F09DB"/>
    <w:rsid w:val="008F0CB1"/>
    <w:rsid w:val="008F2D45"/>
    <w:rsid w:val="008F33B4"/>
    <w:rsid w:val="008F5676"/>
    <w:rsid w:val="008F65F4"/>
    <w:rsid w:val="00905239"/>
    <w:rsid w:val="00907A93"/>
    <w:rsid w:val="0091295E"/>
    <w:rsid w:val="009133A0"/>
    <w:rsid w:val="00913445"/>
    <w:rsid w:val="00920FDC"/>
    <w:rsid w:val="00921426"/>
    <w:rsid w:val="00923050"/>
    <w:rsid w:val="009232FC"/>
    <w:rsid w:val="00931B88"/>
    <w:rsid w:val="00932221"/>
    <w:rsid w:val="009329CC"/>
    <w:rsid w:val="00935AF1"/>
    <w:rsid w:val="00940A5C"/>
    <w:rsid w:val="00945E5A"/>
    <w:rsid w:val="009479A0"/>
    <w:rsid w:val="009521EA"/>
    <w:rsid w:val="00953835"/>
    <w:rsid w:val="0096007D"/>
    <w:rsid w:val="00963E70"/>
    <w:rsid w:val="00971B34"/>
    <w:rsid w:val="00973B5A"/>
    <w:rsid w:val="00973D3B"/>
    <w:rsid w:val="0097447A"/>
    <w:rsid w:val="00975A2B"/>
    <w:rsid w:val="00977C98"/>
    <w:rsid w:val="00982A15"/>
    <w:rsid w:val="00984898"/>
    <w:rsid w:val="009877B0"/>
    <w:rsid w:val="009943F8"/>
    <w:rsid w:val="00995A13"/>
    <w:rsid w:val="0099661D"/>
    <w:rsid w:val="009A2348"/>
    <w:rsid w:val="009A430C"/>
    <w:rsid w:val="009A70CF"/>
    <w:rsid w:val="009B113D"/>
    <w:rsid w:val="009B2B82"/>
    <w:rsid w:val="009B481C"/>
    <w:rsid w:val="009B4B36"/>
    <w:rsid w:val="009C1A5F"/>
    <w:rsid w:val="009C3878"/>
    <w:rsid w:val="009D0A6C"/>
    <w:rsid w:val="009D0B58"/>
    <w:rsid w:val="009D5862"/>
    <w:rsid w:val="009D6572"/>
    <w:rsid w:val="009D65F9"/>
    <w:rsid w:val="009D6A70"/>
    <w:rsid w:val="009E30FF"/>
    <w:rsid w:val="009E4153"/>
    <w:rsid w:val="009E538D"/>
    <w:rsid w:val="009F32F9"/>
    <w:rsid w:val="009F39BF"/>
    <w:rsid w:val="009F3C7F"/>
    <w:rsid w:val="009F56D8"/>
    <w:rsid w:val="009F7FEC"/>
    <w:rsid w:val="00A02E81"/>
    <w:rsid w:val="00A11017"/>
    <w:rsid w:val="00A121C4"/>
    <w:rsid w:val="00A157C8"/>
    <w:rsid w:val="00A20227"/>
    <w:rsid w:val="00A22B38"/>
    <w:rsid w:val="00A23C47"/>
    <w:rsid w:val="00A2425C"/>
    <w:rsid w:val="00A24D23"/>
    <w:rsid w:val="00A25EAD"/>
    <w:rsid w:val="00A26425"/>
    <w:rsid w:val="00A27C7F"/>
    <w:rsid w:val="00A30906"/>
    <w:rsid w:val="00A32898"/>
    <w:rsid w:val="00A3567F"/>
    <w:rsid w:val="00A35D7A"/>
    <w:rsid w:val="00A36D3F"/>
    <w:rsid w:val="00A4462C"/>
    <w:rsid w:val="00A47A5A"/>
    <w:rsid w:val="00A51D98"/>
    <w:rsid w:val="00A558D5"/>
    <w:rsid w:val="00A60628"/>
    <w:rsid w:val="00A65CF0"/>
    <w:rsid w:val="00A665C8"/>
    <w:rsid w:val="00A717D7"/>
    <w:rsid w:val="00A7404D"/>
    <w:rsid w:val="00A740E0"/>
    <w:rsid w:val="00A7430C"/>
    <w:rsid w:val="00A7774E"/>
    <w:rsid w:val="00A80CF8"/>
    <w:rsid w:val="00A82DE1"/>
    <w:rsid w:val="00A84EEA"/>
    <w:rsid w:val="00A86793"/>
    <w:rsid w:val="00A86E68"/>
    <w:rsid w:val="00A8799F"/>
    <w:rsid w:val="00A90CDD"/>
    <w:rsid w:val="00A9118D"/>
    <w:rsid w:val="00A91BB1"/>
    <w:rsid w:val="00A948AD"/>
    <w:rsid w:val="00A94F13"/>
    <w:rsid w:val="00A96583"/>
    <w:rsid w:val="00AA0FAB"/>
    <w:rsid w:val="00AA267C"/>
    <w:rsid w:val="00AA3BA1"/>
    <w:rsid w:val="00AA3F07"/>
    <w:rsid w:val="00AA5E8F"/>
    <w:rsid w:val="00AA7579"/>
    <w:rsid w:val="00AA7B67"/>
    <w:rsid w:val="00AB026F"/>
    <w:rsid w:val="00AB264D"/>
    <w:rsid w:val="00AB7E86"/>
    <w:rsid w:val="00AC2D96"/>
    <w:rsid w:val="00AC5461"/>
    <w:rsid w:val="00AD3DEE"/>
    <w:rsid w:val="00AE08A9"/>
    <w:rsid w:val="00AE1B55"/>
    <w:rsid w:val="00AE6532"/>
    <w:rsid w:val="00AF2636"/>
    <w:rsid w:val="00AF2A61"/>
    <w:rsid w:val="00AF363F"/>
    <w:rsid w:val="00B01215"/>
    <w:rsid w:val="00B01AAA"/>
    <w:rsid w:val="00B02039"/>
    <w:rsid w:val="00B033AA"/>
    <w:rsid w:val="00B06306"/>
    <w:rsid w:val="00B068B0"/>
    <w:rsid w:val="00B07497"/>
    <w:rsid w:val="00B11360"/>
    <w:rsid w:val="00B16A97"/>
    <w:rsid w:val="00B2348C"/>
    <w:rsid w:val="00B2354C"/>
    <w:rsid w:val="00B23F6F"/>
    <w:rsid w:val="00B27962"/>
    <w:rsid w:val="00B304B1"/>
    <w:rsid w:val="00B31CC0"/>
    <w:rsid w:val="00B330DD"/>
    <w:rsid w:val="00B3556E"/>
    <w:rsid w:val="00B35A43"/>
    <w:rsid w:val="00B36FF4"/>
    <w:rsid w:val="00B43D0D"/>
    <w:rsid w:val="00B51331"/>
    <w:rsid w:val="00B613B8"/>
    <w:rsid w:val="00B616BE"/>
    <w:rsid w:val="00B65698"/>
    <w:rsid w:val="00B7006E"/>
    <w:rsid w:val="00B711C9"/>
    <w:rsid w:val="00B71265"/>
    <w:rsid w:val="00B7152B"/>
    <w:rsid w:val="00B76E45"/>
    <w:rsid w:val="00B802A4"/>
    <w:rsid w:val="00B803DA"/>
    <w:rsid w:val="00B82367"/>
    <w:rsid w:val="00B835E7"/>
    <w:rsid w:val="00B83FAD"/>
    <w:rsid w:val="00B86EF8"/>
    <w:rsid w:val="00B91DC7"/>
    <w:rsid w:val="00B93F34"/>
    <w:rsid w:val="00B9644B"/>
    <w:rsid w:val="00B97E73"/>
    <w:rsid w:val="00BA009D"/>
    <w:rsid w:val="00BA05FF"/>
    <w:rsid w:val="00BA11DB"/>
    <w:rsid w:val="00BA1221"/>
    <w:rsid w:val="00BA2086"/>
    <w:rsid w:val="00BA6BA0"/>
    <w:rsid w:val="00BB1AFD"/>
    <w:rsid w:val="00BB23FD"/>
    <w:rsid w:val="00BB37C1"/>
    <w:rsid w:val="00BB4825"/>
    <w:rsid w:val="00BB4B4F"/>
    <w:rsid w:val="00BC2044"/>
    <w:rsid w:val="00BC317E"/>
    <w:rsid w:val="00BC34D5"/>
    <w:rsid w:val="00BC4C2D"/>
    <w:rsid w:val="00BC50C8"/>
    <w:rsid w:val="00BC61E2"/>
    <w:rsid w:val="00BC68F5"/>
    <w:rsid w:val="00BC7F85"/>
    <w:rsid w:val="00BD0A50"/>
    <w:rsid w:val="00BD1B30"/>
    <w:rsid w:val="00BD2DB0"/>
    <w:rsid w:val="00BD4365"/>
    <w:rsid w:val="00BD6441"/>
    <w:rsid w:val="00BD6AF3"/>
    <w:rsid w:val="00BD6CFE"/>
    <w:rsid w:val="00BE1500"/>
    <w:rsid w:val="00BE3C1C"/>
    <w:rsid w:val="00BE531D"/>
    <w:rsid w:val="00BF3A0A"/>
    <w:rsid w:val="00C16507"/>
    <w:rsid w:val="00C170F1"/>
    <w:rsid w:val="00C21B4E"/>
    <w:rsid w:val="00C23A08"/>
    <w:rsid w:val="00C2541E"/>
    <w:rsid w:val="00C30905"/>
    <w:rsid w:val="00C31A66"/>
    <w:rsid w:val="00C3284A"/>
    <w:rsid w:val="00C35BCB"/>
    <w:rsid w:val="00C370B0"/>
    <w:rsid w:val="00C40540"/>
    <w:rsid w:val="00C43E6E"/>
    <w:rsid w:val="00C45925"/>
    <w:rsid w:val="00C465CB"/>
    <w:rsid w:val="00C47907"/>
    <w:rsid w:val="00C47955"/>
    <w:rsid w:val="00C50104"/>
    <w:rsid w:val="00C53C61"/>
    <w:rsid w:val="00C56CDE"/>
    <w:rsid w:val="00C57919"/>
    <w:rsid w:val="00C60C4E"/>
    <w:rsid w:val="00C62525"/>
    <w:rsid w:val="00C627E6"/>
    <w:rsid w:val="00C62FC3"/>
    <w:rsid w:val="00C6433F"/>
    <w:rsid w:val="00C710E9"/>
    <w:rsid w:val="00C743E9"/>
    <w:rsid w:val="00C75E10"/>
    <w:rsid w:val="00C80B1E"/>
    <w:rsid w:val="00C90B70"/>
    <w:rsid w:val="00C91522"/>
    <w:rsid w:val="00C92E2E"/>
    <w:rsid w:val="00C95D91"/>
    <w:rsid w:val="00CA27FD"/>
    <w:rsid w:val="00CA310E"/>
    <w:rsid w:val="00CA4FA1"/>
    <w:rsid w:val="00CB6D1A"/>
    <w:rsid w:val="00CB7780"/>
    <w:rsid w:val="00CC351C"/>
    <w:rsid w:val="00CC4DE8"/>
    <w:rsid w:val="00CC537D"/>
    <w:rsid w:val="00CD26FF"/>
    <w:rsid w:val="00CD2B3A"/>
    <w:rsid w:val="00CD4DEB"/>
    <w:rsid w:val="00CD75F9"/>
    <w:rsid w:val="00CE202B"/>
    <w:rsid w:val="00CE2682"/>
    <w:rsid w:val="00CE28CA"/>
    <w:rsid w:val="00CE3B5E"/>
    <w:rsid w:val="00CE4487"/>
    <w:rsid w:val="00CE6924"/>
    <w:rsid w:val="00CE7C20"/>
    <w:rsid w:val="00CF1630"/>
    <w:rsid w:val="00CF3DFC"/>
    <w:rsid w:val="00CF42FD"/>
    <w:rsid w:val="00CF4443"/>
    <w:rsid w:val="00CF53C8"/>
    <w:rsid w:val="00CF5751"/>
    <w:rsid w:val="00D055A2"/>
    <w:rsid w:val="00D060AE"/>
    <w:rsid w:val="00D1228E"/>
    <w:rsid w:val="00D12DD1"/>
    <w:rsid w:val="00D14C5A"/>
    <w:rsid w:val="00D14D2B"/>
    <w:rsid w:val="00D179CE"/>
    <w:rsid w:val="00D2205A"/>
    <w:rsid w:val="00D2217E"/>
    <w:rsid w:val="00D247C0"/>
    <w:rsid w:val="00D279F0"/>
    <w:rsid w:val="00D31EAC"/>
    <w:rsid w:val="00D3285D"/>
    <w:rsid w:val="00D3355D"/>
    <w:rsid w:val="00D444FA"/>
    <w:rsid w:val="00D45A51"/>
    <w:rsid w:val="00D4644D"/>
    <w:rsid w:val="00D511CD"/>
    <w:rsid w:val="00D5184D"/>
    <w:rsid w:val="00D53B92"/>
    <w:rsid w:val="00D55DC7"/>
    <w:rsid w:val="00D56041"/>
    <w:rsid w:val="00D60CA2"/>
    <w:rsid w:val="00D72071"/>
    <w:rsid w:val="00D72BB2"/>
    <w:rsid w:val="00D74333"/>
    <w:rsid w:val="00D82C35"/>
    <w:rsid w:val="00D9195E"/>
    <w:rsid w:val="00D91A81"/>
    <w:rsid w:val="00D91C43"/>
    <w:rsid w:val="00D9374B"/>
    <w:rsid w:val="00D937E0"/>
    <w:rsid w:val="00D94593"/>
    <w:rsid w:val="00D94D10"/>
    <w:rsid w:val="00D96334"/>
    <w:rsid w:val="00DA0699"/>
    <w:rsid w:val="00DA39D4"/>
    <w:rsid w:val="00DA4B53"/>
    <w:rsid w:val="00DA505C"/>
    <w:rsid w:val="00DA51D8"/>
    <w:rsid w:val="00DB07E1"/>
    <w:rsid w:val="00DB1055"/>
    <w:rsid w:val="00DB215D"/>
    <w:rsid w:val="00DB4724"/>
    <w:rsid w:val="00DB6222"/>
    <w:rsid w:val="00DB7F88"/>
    <w:rsid w:val="00DC111E"/>
    <w:rsid w:val="00DC43A8"/>
    <w:rsid w:val="00DD3C59"/>
    <w:rsid w:val="00DD46FC"/>
    <w:rsid w:val="00DD50AC"/>
    <w:rsid w:val="00DD5BA6"/>
    <w:rsid w:val="00DE086D"/>
    <w:rsid w:val="00DE0D1F"/>
    <w:rsid w:val="00DE3A44"/>
    <w:rsid w:val="00DE7981"/>
    <w:rsid w:val="00DF03B4"/>
    <w:rsid w:val="00DF2EC0"/>
    <w:rsid w:val="00E0646B"/>
    <w:rsid w:val="00E065CC"/>
    <w:rsid w:val="00E06EA8"/>
    <w:rsid w:val="00E1632D"/>
    <w:rsid w:val="00E172D7"/>
    <w:rsid w:val="00E20BCD"/>
    <w:rsid w:val="00E21283"/>
    <w:rsid w:val="00E21E81"/>
    <w:rsid w:val="00E30176"/>
    <w:rsid w:val="00E301A0"/>
    <w:rsid w:val="00E3046F"/>
    <w:rsid w:val="00E31212"/>
    <w:rsid w:val="00E33E43"/>
    <w:rsid w:val="00E34F32"/>
    <w:rsid w:val="00E377EE"/>
    <w:rsid w:val="00E40B36"/>
    <w:rsid w:val="00E4454A"/>
    <w:rsid w:val="00E44E2A"/>
    <w:rsid w:val="00E551C6"/>
    <w:rsid w:val="00E60FF5"/>
    <w:rsid w:val="00E62A85"/>
    <w:rsid w:val="00E62AFA"/>
    <w:rsid w:val="00E62CAC"/>
    <w:rsid w:val="00E63F72"/>
    <w:rsid w:val="00E66DCE"/>
    <w:rsid w:val="00E76CD9"/>
    <w:rsid w:val="00E81379"/>
    <w:rsid w:val="00E815CE"/>
    <w:rsid w:val="00E84ED8"/>
    <w:rsid w:val="00E871C0"/>
    <w:rsid w:val="00E87DC0"/>
    <w:rsid w:val="00E90091"/>
    <w:rsid w:val="00E91B92"/>
    <w:rsid w:val="00E96F16"/>
    <w:rsid w:val="00EA1B64"/>
    <w:rsid w:val="00EA2CDA"/>
    <w:rsid w:val="00EA5F59"/>
    <w:rsid w:val="00EA662E"/>
    <w:rsid w:val="00EA6BCC"/>
    <w:rsid w:val="00EB3480"/>
    <w:rsid w:val="00EB5D0E"/>
    <w:rsid w:val="00EB7A08"/>
    <w:rsid w:val="00EC0CDD"/>
    <w:rsid w:val="00EC1F89"/>
    <w:rsid w:val="00EC22F1"/>
    <w:rsid w:val="00EC360D"/>
    <w:rsid w:val="00EC3D56"/>
    <w:rsid w:val="00EC441B"/>
    <w:rsid w:val="00EC4C41"/>
    <w:rsid w:val="00EC50CF"/>
    <w:rsid w:val="00EC7AE9"/>
    <w:rsid w:val="00ED0BEC"/>
    <w:rsid w:val="00ED0BFA"/>
    <w:rsid w:val="00ED15A3"/>
    <w:rsid w:val="00ED1956"/>
    <w:rsid w:val="00EE22D1"/>
    <w:rsid w:val="00EE341D"/>
    <w:rsid w:val="00EE3EF1"/>
    <w:rsid w:val="00EF094E"/>
    <w:rsid w:val="00EF1152"/>
    <w:rsid w:val="00EF1FC1"/>
    <w:rsid w:val="00EF24F8"/>
    <w:rsid w:val="00EF30C8"/>
    <w:rsid w:val="00EF529F"/>
    <w:rsid w:val="00EF6472"/>
    <w:rsid w:val="00F002A7"/>
    <w:rsid w:val="00F002C6"/>
    <w:rsid w:val="00F0474B"/>
    <w:rsid w:val="00F05646"/>
    <w:rsid w:val="00F072E7"/>
    <w:rsid w:val="00F073E7"/>
    <w:rsid w:val="00F0786B"/>
    <w:rsid w:val="00F114F8"/>
    <w:rsid w:val="00F12397"/>
    <w:rsid w:val="00F13090"/>
    <w:rsid w:val="00F14E60"/>
    <w:rsid w:val="00F22C21"/>
    <w:rsid w:val="00F26A74"/>
    <w:rsid w:val="00F26B40"/>
    <w:rsid w:val="00F31D07"/>
    <w:rsid w:val="00F35C65"/>
    <w:rsid w:val="00F3615F"/>
    <w:rsid w:val="00F37FF7"/>
    <w:rsid w:val="00F4126D"/>
    <w:rsid w:val="00F518AD"/>
    <w:rsid w:val="00F51AAC"/>
    <w:rsid w:val="00F550E9"/>
    <w:rsid w:val="00F6303C"/>
    <w:rsid w:val="00F65530"/>
    <w:rsid w:val="00F67564"/>
    <w:rsid w:val="00F711BB"/>
    <w:rsid w:val="00F804B4"/>
    <w:rsid w:val="00F8330D"/>
    <w:rsid w:val="00F83673"/>
    <w:rsid w:val="00F87E39"/>
    <w:rsid w:val="00F9104C"/>
    <w:rsid w:val="00F924B4"/>
    <w:rsid w:val="00F940B7"/>
    <w:rsid w:val="00F96ED3"/>
    <w:rsid w:val="00FA25E6"/>
    <w:rsid w:val="00FA4B5D"/>
    <w:rsid w:val="00FA694C"/>
    <w:rsid w:val="00FA6B1E"/>
    <w:rsid w:val="00FB0D21"/>
    <w:rsid w:val="00FB4F9B"/>
    <w:rsid w:val="00FC0C9F"/>
    <w:rsid w:val="00FC355A"/>
    <w:rsid w:val="00FD066A"/>
    <w:rsid w:val="00FD667B"/>
    <w:rsid w:val="00FD7F3C"/>
    <w:rsid w:val="00FF6009"/>
    <w:rsid w:val="044B8EE4"/>
    <w:rsid w:val="07868D0D"/>
    <w:rsid w:val="0956B9B9"/>
    <w:rsid w:val="0C02C676"/>
    <w:rsid w:val="0E140E25"/>
    <w:rsid w:val="0FB23740"/>
    <w:rsid w:val="10C4A6F4"/>
    <w:rsid w:val="1C4DDEE4"/>
    <w:rsid w:val="1CA404BC"/>
    <w:rsid w:val="1F5CA300"/>
    <w:rsid w:val="25907FBB"/>
    <w:rsid w:val="274B5B02"/>
    <w:rsid w:val="29B7360A"/>
    <w:rsid w:val="2E289F9C"/>
    <w:rsid w:val="2FD01C0D"/>
    <w:rsid w:val="31746B48"/>
    <w:rsid w:val="32CD79B1"/>
    <w:rsid w:val="344E643F"/>
    <w:rsid w:val="34BD8D85"/>
    <w:rsid w:val="34EAA19C"/>
    <w:rsid w:val="364B3783"/>
    <w:rsid w:val="3837E7A6"/>
    <w:rsid w:val="38921429"/>
    <w:rsid w:val="3B9A856D"/>
    <w:rsid w:val="3F3D8BB4"/>
    <w:rsid w:val="4509AEAC"/>
    <w:rsid w:val="453BCB5A"/>
    <w:rsid w:val="4DF7EBF6"/>
    <w:rsid w:val="4E83B016"/>
    <w:rsid w:val="50B017B9"/>
    <w:rsid w:val="54CBAC3C"/>
    <w:rsid w:val="565AF4A4"/>
    <w:rsid w:val="57851C42"/>
    <w:rsid w:val="5916ED85"/>
    <w:rsid w:val="5F915E9C"/>
    <w:rsid w:val="5F9A824D"/>
    <w:rsid w:val="6B929D8A"/>
    <w:rsid w:val="6E787C3E"/>
    <w:rsid w:val="6ECBB17F"/>
    <w:rsid w:val="75608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F448A"/>
  <w14:defaultImageDpi w14:val="32767"/>
  <w15:chartTrackingRefBased/>
  <w15:docId w15:val="{A96EE3D2-31FE-E34E-A542-F8CA02B59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05959"/>
    <w:pPr>
      <w:spacing w:after="160" w:line="259" w:lineRule="auto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59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59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0595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paragraph" w:styleId="ListParagraph">
    <w:name w:val="List Paragraph"/>
    <w:basedOn w:val="Normal"/>
    <w:uiPriority w:val="34"/>
    <w:qFormat/>
    <w:rsid w:val="0060595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0595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9D6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572"/>
    <w:rPr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9D6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572"/>
    <w:rPr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9D6572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B9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B92"/>
    <w:rPr>
      <w:rFonts w:ascii="Times New Roman" w:hAnsi="Times New Roman" w:cs="Times New Roman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B78016206AC44D91F5DFDDDC825C2C" ma:contentTypeVersion="16" ma:contentTypeDescription="Create a new document." ma:contentTypeScope="" ma:versionID="6e7948669f313b9dd0b55bb2c071b9d6">
  <xsd:schema xmlns:xsd="http://www.w3.org/2001/XMLSchema" xmlns:xs="http://www.w3.org/2001/XMLSchema" xmlns:p="http://schemas.microsoft.com/office/2006/metadata/properties" xmlns:ns2="7e71344b-6897-43e5-8d9b-b570d2f09600" xmlns:ns3="f2773a82-7572-4bc6-b9a5-87146d287ed2" targetNamespace="http://schemas.microsoft.com/office/2006/metadata/properties" ma:root="true" ma:fieldsID="51642b1e20998feff5d4fa3ba2065050" ns2:_="" ns3:_="">
    <xsd:import namespace="7e71344b-6897-43e5-8d9b-b570d2f09600"/>
    <xsd:import namespace="f2773a82-7572-4bc6-b9a5-87146d287ed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lcf76f155ced4ddcb4097134ff3c332f" minOccurs="0"/>
                <xsd:element ref="ns2:TaxCatchAll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71344b-6897-43e5-8d9b-b570d2f0960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ff3ef32-fdcc-4f98-9561-a947fa958c5e}" ma:internalName="TaxCatchAll" ma:showField="CatchAllData" ma:web="7e71344b-6897-43e5-8d9b-b570d2f096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773a82-7572-4bc6-b9a5-87146d287e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2773a82-7572-4bc6-b9a5-87146d287ed2">
      <Terms xmlns="http://schemas.microsoft.com/office/infopath/2007/PartnerControls"/>
    </lcf76f155ced4ddcb4097134ff3c332f>
    <TaxCatchAll xmlns="7e71344b-6897-43e5-8d9b-b570d2f0960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EA6FF39-4AE9-4646-A28E-6DE11BE256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71344b-6897-43e5-8d9b-b570d2f09600"/>
    <ds:schemaRef ds:uri="f2773a82-7572-4bc6-b9a5-87146d287e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0CAAC6A-BFFA-42D3-9B9B-D8FF1040232C}">
  <ds:schemaRefs>
    <ds:schemaRef ds:uri="http://schemas.microsoft.com/office/2006/metadata/properties"/>
    <ds:schemaRef ds:uri="http://schemas.microsoft.com/office/infopath/2007/PartnerControls"/>
    <ds:schemaRef ds:uri="f2773a82-7572-4bc6-b9a5-87146d287ed2"/>
    <ds:schemaRef ds:uri="7e71344b-6897-43e5-8d9b-b570d2f09600"/>
  </ds:schemaRefs>
</ds:datastoreItem>
</file>

<file path=customXml/itemProps3.xml><?xml version="1.0" encoding="utf-8"?>
<ds:datastoreItem xmlns:ds="http://schemas.openxmlformats.org/officeDocument/2006/customXml" ds:itemID="{FF860161-9A8A-4EA8-9A4F-8EFA78AACE3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484</Words>
  <Characters>27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Kite</dc:creator>
  <cp:keywords/>
  <dc:description/>
  <cp:lastModifiedBy>James Kite</cp:lastModifiedBy>
  <cp:revision>25</cp:revision>
  <dcterms:created xsi:type="dcterms:W3CDTF">2020-09-01T06:23:00Z</dcterms:created>
  <dcterms:modified xsi:type="dcterms:W3CDTF">2024-03-26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B78016206AC44D91F5DFDDDC825C2C</vt:lpwstr>
  </property>
</Properties>
</file>